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FE6AD" w14:textId="77777777" w:rsidR="005F37BD" w:rsidRPr="00312B8A" w:rsidRDefault="005F37BD" w:rsidP="005F37BD">
      <w:pPr>
        <w:rPr>
          <w:rFonts w:ascii="Times New Roman" w:hAnsi="Times New Roman" w:cs="Times New Roman"/>
          <w:sz w:val="20"/>
          <w:szCs w:val="20"/>
        </w:rPr>
      </w:pPr>
      <w:r w:rsidRPr="4D49BA4B">
        <w:rPr>
          <w:rFonts w:ascii="Times New Roman" w:hAnsi="Times New Roman" w:cs="Times New Roman"/>
          <w:b/>
          <w:bCs/>
          <w:sz w:val="20"/>
          <w:szCs w:val="20"/>
          <w:u w:val="single"/>
        </w:rPr>
        <w:t>Table 2</w:t>
      </w:r>
      <w:r w:rsidRPr="4D49BA4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4D49BA4B">
        <w:rPr>
          <w:rFonts w:ascii="Times New Roman" w:hAnsi="Times New Roman" w:cs="Times New Roman"/>
          <w:sz w:val="20"/>
          <w:szCs w:val="20"/>
        </w:rPr>
        <w:t xml:space="preserve"> Diagnostic Tests and Reported Results Throughout Treatment and Monitoring (day 0 = intracranial surgery leading to diagnosis of brain hemangiosarcoma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0"/>
        <w:gridCol w:w="1855"/>
        <w:gridCol w:w="2250"/>
        <w:gridCol w:w="4315"/>
      </w:tblGrid>
      <w:tr w:rsidR="005F37BD" w:rsidRPr="00312B8A" w14:paraId="6C59F0E0" w14:textId="77777777" w:rsidTr="008E50C3">
        <w:tc>
          <w:tcPr>
            <w:tcW w:w="930" w:type="dxa"/>
          </w:tcPr>
          <w:p w14:paraId="2131501E" w14:textId="77777777" w:rsidR="005F37BD" w:rsidRPr="00312B8A" w:rsidRDefault="005F37B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7608956"/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855" w:type="dxa"/>
          </w:tcPr>
          <w:p w14:paraId="7BDB5D7F" w14:textId="77777777" w:rsidR="005F37BD" w:rsidRPr="00312B8A" w:rsidRDefault="005F37B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D49BA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Operative Day (POD)</w:t>
            </w:r>
          </w:p>
        </w:tc>
        <w:tc>
          <w:tcPr>
            <w:tcW w:w="2250" w:type="dxa"/>
          </w:tcPr>
          <w:p w14:paraId="299EBFBC" w14:textId="77777777" w:rsidR="005F37BD" w:rsidRPr="00312B8A" w:rsidRDefault="005F37B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agnostics Performed</w:t>
            </w:r>
          </w:p>
        </w:tc>
        <w:tc>
          <w:tcPr>
            <w:tcW w:w="4315" w:type="dxa"/>
          </w:tcPr>
          <w:p w14:paraId="4A2E46AB" w14:textId="77777777" w:rsidR="005F37BD" w:rsidRPr="00312B8A" w:rsidRDefault="005F37BD" w:rsidP="008E5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sults (abnormal values reported)</w:t>
            </w:r>
          </w:p>
        </w:tc>
      </w:tr>
      <w:tr w:rsidR="005F37BD" w:rsidRPr="00312B8A" w14:paraId="7CF9C5E3" w14:textId="77777777" w:rsidTr="008E50C3">
        <w:trPr>
          <w:trHeight w:val="315"/>
        </w:trPr>
        <w:tc>
          <w:tcPr>
            <w:tcW w:w="930" w:type="dxa"/>
            <w:vMerge w:val="restart"/>
          </w:tcPr>
          <w:p w14:paraId="517AAAA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5" w:type="dxa"/>
            <w:vMerge w:val="restart"/>
          </w:tcPr>
          <w:p w14:paraId="69F18415" w14:textId="77777777" w:rsidR="005F37BD" w:rsidRPr="00EC38E9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9 days pre-operatively</w:t>
            </w:r>
          </w:p>
        </w:tc>
        <w:tc>
          <w:tcPr>
            <w:tcW w:w="2250" w:type="dxa"/>
          </w:tcPr>
          <w:p w14:paraId="71651B6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horacic radiographs</w:t>
            </w:r>
          </w:p>
        </w:tc>
        <w:tc>
          <w:tcPr>
            <w:tcW w:w="4315" w:type="dxa"/>
          </w:tcPr>
          <w:p w14:paraId="4ED92F5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No significant findings</w:t>
            </w:r>
          </w:p>
        </w:tc>
      </w:tr>
      <w:tr w:rsidR="005F37BD" w:rsidRPr="00312B8A" w14:paraId="5901D951" w14:textId="77777777" w:rsidTr="008E50C3">
        <w:trPr>
          <w:trHeight w:val="315"/>
        </w:trPr>
        <w:tc>
          <w:tcPr>
            <w:tcW w:w="930" w:type="dxa"/>
            <w:vMerge/>
          </w:tcPr>
          <w:p w14:paraId="152998E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77DB2D61" w14:textId="77777777" w:rsidR="005F37BD" w:rsidRPr="00EC38E9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E68D82D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073A0C9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moglobinemia (20.4 g/dL; reference range 12.1 – 20.3 g/dL)</w:t>
            </w:r>
          </w:p>
        </w:tc>
      </w:tr>
      <w:tr w:rsidR="005F37BD" w:rsidRPr="00312B8A" w14:paraId="22B19585" w14:textId="77777777" w:rsidTr="008E50C3">
        <w:trPr>
          <w:trHeight w:val="315"/>
        </w:trPr>
        <w:tc>
          <w:tcPr>
            <w:tcW w:w="930" w:type="dxa"/>
            <w:vMerge/>
          </w:tcPr>
          <w:p w14:paraId="36FAD7C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503602CE" w14:textId="77777777" w:rsidR="005F37BD" w:rsidRPr="00EC38E9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16742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4F73A5E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ypernatremia (158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q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L; reference range 139 – 154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q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L) and hyperchloremia (122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q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L; reference range 102 – 120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q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L).</w:t>
            </w:r>
          </w:p>
        </w:tc>
      </w:tr>
      <w:tr w:rsidR="005F37BD" w:rsidRPr="00312B8A" w14:paraId="30E47B23" w14:textId="77777777" w:rsidTr="008E50C3">
        <w:trPr>
          <w:trHeight w:val="315"/>
        </w:trPr>
        <w:tc>
          <w:tcPr>
            <w:tcW w:w="930" w:type="dxa"/>
            <w:vMerge/>
          </w:tcPr>
          <w:p w14:paraId="11C1E50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567C5C51" w14:textId="77777777" w:rsidR="005F37BD" w:rsidRPr="00EC38E9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BEE654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 xml:space="preserve">SNAP 4Dx </w:t>
            </w:r>
          </w:p>
        </w:tc>
        <w:tc>
          <w:tcPr>
            <w:tcW w:w="4315" w:type="dxa"/>
          </w:tcPr>
          <w:p w14:paraId="03B0CE3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5F37BD" w:rsidRPr="00312B8A" w14:paraId="5B2801B5" w14:textId="77777777" w:rsidTr="008E50C3">
        <w:trPr>
          <w:trHeight w:val="386"/>
        </w:trPr>
        <w:tc>
          <w:tcPr>
            <w:tcW w:w="930" w:type="dxa"/>
            <w:vMerge w:val="restart"/>
          </w:tcPr>
          <w:p w14:paraId="4854AF0D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5" w:type="dxa"/>
            <w:vMerge w:val="restart"/>
          </w:tcPr>
          <w:p w14:paraId="73CC6E8B" w14:textId="77777777" w:rsidR="005F37BD" w:rsidRPr="00EC38E9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6 days pre-operatively</w:t>
            </w:r>
          </w:p>
        </w:tc>
        <w:tc>
          <w:tcPr>
            <w:tcW w:w="2250" w:type="dxa"/>
          </w:tcPr>
          <w:p w14:paraId="04B9CF2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674B9F3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reased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red blood cell count  (9.1x10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L; reference range 5.5 – 8.5x10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L), increased hematocrit (59.46%; reference range 37 – 55%), increased mean corpuscular hemoglobin concentration (MCHC) (34.8 g/dl; reference range 31 – 34 g/dl), and hemoglobinemia (20.7 g/dl; reference range 12 – 18 g/dl).</w:t>
            </w:r>
          </w:p>
        </w:tc>
      </w:tr>
      <w:tr w:rsidR="005F37BD" w:rsidRPr="00312B8A" w14:paraId="5A0165DC" w14:textId="77777777" w:rsidTr="008E50C3">
        <w:trPr>
          <w:trHeight w:val="629"/>
        </w:trPr>
        <w:tc>
          <w:tcPr>
            <w:tcW w:w="930" w:type="dxa"/>
            <w:vMerge/>
          </w:tcPr>
          <w:p w14:paraId="28D658D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421B1303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3B52AF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agulation panel (activated partial thromboplastin time, prothrombin time, platelet count, quantitative fibrinogen, d-dimer)</w:t>
            </w:r>
          </w:p>
        </w:tc>
        <w:tc>
          <w:tcPr>
            <w:tcW w:w="4315" w:type="dxa"/>
          </w:tcPr>
          <w:p w14:paraId="783D12A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ll values within normal limits</w:t>
            </w:r>
          </w:p>
        </w:tc>
      </w:tr>
      <w:tr w:rsidR="005F37BD" w:rsidRPr="00312B8A" w14:paraId="228E22D3" w14:textId="77777777" w:rsidTr="008E50C3">
        <w:trPr>
          <w:trHeight w:val="152"/>
        </w:trPr>
        <w:tc>
          <w:tcPr>
            <w:tcW w:w="930" w:type="dxa"/>
            <w:vMerge/>
          </w:tcPr>
          <w:p w14:paraId="02AD96F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5886619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5ADD7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bdominal ultrasound</w:t>
            </w:r>
          </w:p>
        </w:tc>
        <w:tc>
          <w:tcPr>
            <w:tcW w:w="4315" w:type="dxa"/>
          </w:tcPr>
          <w:p w14:paraId="56EECF2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No significant findings</w:t>
            </w:r>
          </w:p>
        </w:tc>
      </w:tr>
      <w:tr w:rsidR="005F37BD" w:rsidRPr="00312B8A" w14:paraId="09D01923" w14:textId="77777777" w:rsidTr="008E50C3">
        <w:trPr>
          <w:trHeight w:val="431"/>
        </w:trPr>
        <w:tc>
          <w:tcPr>
            <w:tcW w:w="930" w:type="dxa"/>
            <w:vMerge/>
          </w:tcPr>
          <w:p w14:paraId="41DAC4B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00B9153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70BBE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4315" w:type="dxa"/>
          </w:tcPr>
          <w:p w14:paraId="1AE622C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-enhancing, cavitary m</w:t>
            </w: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ss noted in right olfactory re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peritumoral edema</w:t>
            </w:r>
          </w:p>
        </w:tc>
      </w:tr>
      <w:tr w:rsidR="005F37BD" w:rsidRPr="00312B8A" w14:paraId="39FEF169" w14:textId="77777777" w:rsidTr="008E50C3">
        <w:tc>
          <w:tcPr>
            <w:tcW w:w="930" w:type="dxa"/>
          </w:tcPr>
          <w:p w14:paraId="0F61111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5" w:type="dxa"/>
          </w:tcPr>
          <w:p w14:paraId="19D9236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2250" w:type="dxa"/>
          </w:tcPr>
          <w:p w14:paraId="3A2FF8E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5D6D025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ocytosis (2.06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0.30 – 2.00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5F37BD" w:rsidRPr="00312B8A" w14:paraId="66F45E5B" w14:textId="77777777" w:rsidTr="008E50C3">
        <w:tc>
          <w:tcPr>
            <w:tcW w:w="930" w:type="dxa"/>
          </w:tcPr>
          <w:p w14:paraId="0480190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5" w:type="dxa"/>
          </w:tcPr>
          <w:p w14:paraId="414CA06B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</w:t>
            </w:r>
          </w:p>
        </w:tc>
        <w:tc>
          <w:tcPr>
            <w:tcW w:w="2250" w:type="dxa"/>
          </w:tcPr>
          <w:p w14:paraId="33B30D4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patholog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</w:tcPr>
          <w:p w14:paraId="77111F8D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istent with hemangiosarcoma</w:t>
            </w:r>
          </w:p>
        </w:tc>
      </w:tr>
      <w:tr w:rsidR="005F37BD" w:rsidRPr="00312B8A" w14:paraId="3B597D3B" w14:textId="77777777" w:rsidTr="008E50C3">
        <w:tc>
          <w:tcPr>
            <w:tcW w:w="930" w:type="dxa"/>
          </w:tcPr>
          <w:p w14:paraId="47D4A5E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5" w:type="dxa"/>
          </w:tcPr>
          <w:p w14:paraId="43ED1E0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</w:t>
            </w:r>
          </w:p>
        </w:tc>
        <w:tc>
          <w:tcPr>
            <w:tcW w:w="2250" w:type="dxa"/>
          </w:tcPr>
          <w:p w14:paraId="7AA6CD1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pathology (Cornell)</w:t>
            </w:r>
          </w:p>
        </w:tc>
        <w:tc>
          <w:tcPr>
            <w:tcW w:w="4315" w:type="dxa"/>
          </w:tcPr>
          <w:p w14:paraId="6C16A233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nsistent with hemangiosarcoma </w:t>
            </w:r>
          </w:p>
        </w:tc>
      </w:tr>
      <w:tr w:rsidR="005F37BD" w:rsidRPr="00312B8A" w14:paraId="61920D25" w14:textId="77777777" w:rsidTr="008E50C3">
        <w:trPr>
          <w:trHeight w:val="1619"/>
        </w:trPr>
        <w:tc>
          <w:tcPr>
            <w:tcW w:w="930" w:type="dxa"/>
          </w:tcPr>
          <w:p w14:paraId="7326204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55" w:type="dxa"/>
          </w:tcPr>
          <w:p w14:paraId="18B0B6C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9</w:t>
            </w:r>
          </w:p>
        </w:tc>
        <w:tc>
          <w:tcPr>
            <w:tcW w:w="2250" w:type="dxa"/>
          </w:tcPr>
          <w:p w14:paraId="4E5FF33D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52033EE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reased alanine aminotransferase (206 U/L; reference range 10 – 100 U/L), increased alkaline phosphatase (273 U/L; reference range 23 – 212 U/L), hypercholesterolemia (361 mg/dL; reference range 110 – 320 mg/dL), hypernatremia (161 mmol/L; reference range 144 – 160 mmol/L), and hyperchloremia (129 mmol/L; reference range 109 – 122 mmol/L)</w:t>
            </w:r>
          </w:p>
        </w:tc>
      </w:tr>
      <w:tr w:rsidR="005F37BD" w:rsidRPr="00312B8A" w14:paraId="568CFF81" w14:textId="77777777" w:rsidTr="008E50C3">
        <w:trPr>
          <w:trHeight w:val="260"/>
        </w:trPr>
        <w:tc>
          <w:tcPr>
            <w:tcW w:w="930" w:type="dxa"/>
            <w:vMerge w:val="restart"/>
          </w:tcPr>
          <w:p w14:paraId="3B0F38BB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5200342D" w14:textId="77777777" w:rsidR="005F37BD" w:rsidRPr="00EC38E9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178 days pre-operatively</w:t>
            </w:r>
          </w:p>
          <w:p w14:paraId="6CDE7ECF" w14:textId="77777777" w:rsidR="005F37BD" w:rsidRPr="00E10A95" w:rsidRDefault="005F37BD" w:rsidP="008E50C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</w:tcPr>
          <w:p w14:paraId="2EB3AA9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3DA3F8CF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l values within normal limits</w:t>
            </w:r>
          </w:p>
        </w:tc>
      </w:tr>
      <w:tr w:rsidR="005F37BD" w:rsidRPr="00312B8A" w14:paraId="47C45D79" w14:textId="77777777" w:rsidTr="008E50C3">
        <w:trPr>
          <w:trHeight w:val="743"/>
        </w:trPr>
        <w:tc>
          <w:tcPr>
            <w:tcW w:w="930" w:type="dxa"/>
            <w:vMerge/>
          </w:tcPr>
          <w:p w14:paraId="7A32DDB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0C6FA360" w14:textId="77777777" w:rsidR="005F37BD" w:rsidRPr="00E10A95" w:rsidRDefault="005F37BD" w:rsidP="008E50C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</w:tcPr>
          <w:p w14:paraId="31DB45D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4413D44D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glycemia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dl; reference range 63 – 124 mg/dl), hypernatremia (151.4 mmol/L; reference range 139 – 151 mmol/L), hyperglobulinemia (4.5 g/dl; reference range 2 – 3.6 g/dl), hypercholesterolemia (&gt;450 mg/dl; reference range 120 – 310 mg/dl), and increased alkaline phosphatase (182 U/l; reference range 0 – 140 U/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62ACBF7A" w14:textId="77777777" w:rsidTr="008E50C3">
        <w:trPr>
          <w:trHeight w:val="251"/>
        </w:trPr>
        <w:tc>
          <w:tcPr>
            <w:tcW w:w="930" w:type="dxa"/>
            <w:vMerge/>
          </w:tcPr>
          <w:p w14:paraId="5342BA1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41E98A46" w14:textId="77777777" w:rsidR="005F37BD" w:rsidRPr="00E10A95" w:rsidRDefault="005F37BD" w:rsidP="008E50C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</w:tcPr>
          <w:p w14:paraId="376A86A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horacic radiographs</w:t>
            </w:r>
          </w:p>
        </w:tc>
        <w:tc>
          <w:tcPr>
            <w:tcW w:w="4315" w:type="dxa"/>
          </w:tcPr>
          <w:p w14:paraId="0CBDA698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significant findings</w:t>
            </w:r>
          </w:p>
        </w:tc>
      </w:tr>
      <w:tr w:rsidR="005F37BD" w:rsidRPr="00312B8A" w14:paraId="6C8E544D" w14:textId="77777777" w:rsidTr="008E50C3">
        <w:trPr>
          <w:trHeight w:val="185"/>
        </w:trPr>
        <w:tc>
          <w:tcPr>
            <w:tcW w:w="930" w:type="dxa"/>
            <w:vMerge w:val="restart"/>
          </w:tcPr>
          <w:p w14:paraId="183A963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7421058"/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1AA2AA15" w14:textId="77777777" w:rsidR="005F37BD" w:rsidRPr="00E10A95" w:rsidRDefault="005F37BD" w:rsidP="008E50C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28 days pre-operatively</w:t>
            </w:r>
          </w:p>
        </w:tc>
        <w:tc>
          <w:tcPr>
            <w:tcW w:w="2250" w:type="dxa"/>
          </w:tcPr>
          <w:p w14:paraId="6D63AE2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241C4BA2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_Hlk217421089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mphopenia (1.03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1.05 – 5.1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bookmarkEnd w:id="2"/>
          </w:p>
        </w:tc>
      </w:tr>
      <w:tr w:rsidR="005F37BD" w:rsidRPr="00312B8A" w14:paraId="709F6E7E" w14:textId="77777777" w:rsidTr="008E50C3">
        <w:trPr>
          <w:trHeight w:val="185"/>
        </w:trPr>
        <w:tc>
          <w:tcPr>
            <w:tcW w:w="930" w:type="dxa"/>
            <w:vMerge/>
          </w:tcPr>
          <w:p w14:paraId="2B44EEA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0E837C9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5082F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5CBD98E5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natremia (168 mmol/L; reference range 144 – 160 mmol/L), hyperchloremia (126 mmol/L; 109 – 122 mmol/L), increased alanine aminotransferase (139 U/L; reference range 10 – 125 U/L), increase alkaline phosphatase (425 U/L; reference range 23 – 212 U/L), and hypercholesterolemia (431 mg/dL; reference range 110 – 320 mg/dL)</w:t>
            </w:r>
          </w:p>
        </w:tc>
      </w:tr>
      <w:bookmarkEnd w:id="1"/>
      <w:tr w:rsidR="005F37BD" w:rsidRPr="00312B8A" w14:paraId="4D7ED04C" w14:textId="77777777" w:rsidTr="008E50C3">
        <w:trPr>
          <w:trHeight w:val="185"/>
        </w:trPr>
        <w:tc>
          <w:tcPr>
            <w:tcW w:w="930" w:type="dxa"/>
            <w:vMerge/>
          </w:tcPr>
          <w:p w14:paraId="2F5EC7CB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62237F8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DF39A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horacic radiographs</w:t>
            </w:r>
          </w:p>
        </w:tc>
        <w:tc>
          <w:tcPr>
            <w:tcW w:w="4315" w:type="dxa"/>
          </w:tcPr>
          <w:p w14:paraId="3CB38194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significant findings</w:t>
            </w:r>
          </w:p>
        </w:tc>
      </w:tr>
      <w:tr w:rsidR="005F37BD" w:rsidRPr="00312B8A" w14:paraId="63D098DA" w14:textId="77777777" w:rsidTr="008E50C3">
        <w:trPr>
          <w:trHeight w:val="185"/>
        </w:trPr>
        <w:tc>
          <w:tcPr>
            <w:tcW w:w="930" w:type="dxa"/>
            <w:vMerge/>
          </w:tcPr>
          <w:p w14:paraId="1509E30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3757613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E38E3A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4315" w:type="dxa"/>
          </w:tcPr>
          <w:p w14:paraId="5783513E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 noted in right olfactory region and frontal cortex; additional mass detected in pituitary fossa</w:t>
            </w:r>
          </w:p>
        </w:tc>
      </w:tr>
      <w:tr w:rsidR="005F37BD" w:rsidRPr="00312B8A" w14:paraId="225AF6C0" w14:textId="77777777" w:rsidTr="008E50C3">
        <w:trPr>
          <w:trHeight w:val="140"/>
        </w:trPr>
        <w:tc>
          <w:tcPr>
            <w:tcW w:w="930" w:type="dxa"/>
            <w:vMerge w:val="restart"/>
          </w:tcPr>
          <w:p w14:paraId="5484E18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08CCB4F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0</w:t>
            </w:r>
          </w:p>
        </w:tc>
        <w:tc>
          <w:tcPr>
            <w:tcW w:w="2250" w:type="dxa"/>
          </w:tcPr>
          <w:p w14:paraId="30470EB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Histopathology</w:t>
            </w:r>
          </w:p>
        </w:tc>
        <w:tc>
          <w:tcPr>
            <w:tcW w:w="4315" w:type="dxa"/>
          </w:tcPr>
          <w:p w14:paraId="310B8786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istent with hemangiosarcoma</w:t>
            </w:r>
          </w:p>
        </w:tc>
      </w:tr>
      <w:tr w:rsidR="005F37BD" w:rsidRPr="00312B8A" w14:paraId="6170F5BE" w14:textId="77777777" w:rsidTr="008E50C3">
        <w:trPr>
          <w:trHeight w:val="140"/>
        </w:trPr>
        <w:tc>
          <w:tcPr>
            <w:tcW w:w="930" w:type="dxa"/>
            <w:vMerge/>
          </w:tcPr>
          <w:p w14:paraId="16B8D9C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4C87595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7B6BB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3CDF66A1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natremia (161 mmol/L; reference range 144 – 160 mmol/L) and hypokalemia (3.4 mmol/L; reference range 3.5 – 5.8 mmol/L)</w:t>
            </w:r>
          </w:p>
        </w:tc>
      </w:tr>
      <w:tr w:rsidR="005F37BD" w:rsidRPr="00312B8A" w14:paraId="6F2589F8" w14:textId="77777777" w:rsidTr="008E50C3">
        <w:trPr>
          <w:trHeight w:val="140"/>
        </w:trPr>
        <w:tc>
          <w:tcPr>
            <w:tcW w:w="930" w:type="dxa"/>
            <w:vMerge w:val="restart"/>
          </w:tcPr>
          <w:p w14:paraId="45907043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512F85F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8</w:t>
            </w:r>
          </w:p>
        </w:tc>
        <w:tc>
          <w:tcPr>
            <w:tcW w:w="2250" w:type="dxa"/>
          </w:tcPr>
          <w:p w14:paraId="273252F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bdominal ultrasound</w:t>
            </w:r>
          </w:p>
        </w:tc>
        <w:tc>
          <w:tcPr>
            <w:tcW w:w="4315" w:type="dxa"/>
          </w:tcPr>
          <w:p w14:paraId="50A543C4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significant findings</w:t>
            </w:r>
          </w:p>
        </w:tc>
      </w:tr>
      <w:tr w:rsidR="005F37BD" w:rsidRPr="00312B8A" w14:paraId="265587F9" w14:textId="77777777" w:rsidTr="008E50C3">
        <w:trPr>
          <w:trHeight w:val="140"/>
        </w:trPr>
        <w:tc>
          <w:tcPr>
            <w:tcW w:w="930" w:type="dxa"/>
            <w:vMerge/>
          </w:tcPr>
          <w:p w14:paraId="0E2AF22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2098437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C60234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Echocardiogram</w:t>
            </w:r>
          </w:p>
        </w:tc>
        <w:tc>
          <w:tcPr>
            <w:tcW w:w="4315" w:type="dxa"/>
          </w:tcPr>
          <w:p w14:paraId="5F3599AE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significant findings</w:t>
            </w:r>
          </w:p>
        </w:tc>
      </w:tr>
      <w:tr w:rsidR="005F37BD" w:rsidRPr="00312B8A" w14:paraId="4BFF97B8" w14:textId="77777777" w:rsidTr="008E50C3">
        <w:trPr>
          <w:trHeight w:val="140"/>
        </w:trPr>
        <w:tc>
          <w:tcPr>
            <w:tcW w:w="930" w:type="dxa"/>
          </w:tcPr>
          <w:p w14:paraId="3A4E142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6068EF71" w14:textId="77777777" w:rsidR="005F37BD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9</w:t>
            </w:r>
          </w:p>
          <w:p w14:paraId="34B6ADE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F392C7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2F6B8CA6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reased red blood cell count (4.88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5.65 – 8.87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ild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crocytic,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mochromi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enerative anemia (HCT: 36.4%; reference range 37.3 – 61.7%) (reticulocytes: 212.8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ference range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– 110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 (MCV: 74.6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reference range 61.6 – 73.5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emoglobinemia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2.2 g/dL; reference range 13.1 – 20.5 g/dL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monocytosis (1.13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0.16 – 1.12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4DC97E2A" w14:textId="77777777" w:rsidTr="008E50C3">
        <w:trPr>
          <w:trHeight w:val="140"/>
        </w:trPr>
        <w:tc>
          <w:tcPr>
            <w:tcW w:w="930" w:type="dxa"/>
          </w:tcPr>
          <w:p w14:paraId="276C386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7DBC70A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41</w:t>
            </w:r>
          </w:p>
        </w:tc>
        <w:tc>
          <w:tcPr>
            <w:tcW w:w="2250" w:type="dxa"/>
          </w:tcPr>
          <w:p w14:paraId="4139A69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5BB870BA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reased red blood cell count (5.59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5.65 – 8.87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, reticulocytosis (127.5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10 – 110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, and a leukocytosis (27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5.05 – 16.76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 characterized by a neutrophilia (23.64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2.95 – 11.64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 and basophilia (0.18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0 – 0.1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6F400C4B" w14:textId="77777777" w:rsidTr="008E50C3">
        <w:trPr>
          <w:trHeight w:val="56"/>
        </w:trPr>
        <w:tc>
          <w:tcPr>
            <w:tcW w:w="930" w:type="dxa"/>
            <w:vMerge w:val="restart"/>
          </w:tcPr>
          <w:p w14:paraId="45F9EEF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2052690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55</w:t>
            </w:r>
          </w:p>
        </w:tc>
        <w:tc>
          <w:tcPr>
            <w:tcW w:w="2250" w:type="dxa"/>
          </w:tcPr>
          <w:p w14:paraId="14941AD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CV/TS</w:t>
            </w:r>
          </w:p>
        </w:tc>
        <w:tc>
          <w:tcPr>
            <w:tcW w:w="4315" w:type="dxa"/>
          </w:tcPr>
          <w:p w14:paraId="10D5A5A3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%/9.0 g/dL; lipemic serum</w:t>
            </w:r>
          </w:p>
        </w:tc>
      </w:tr>
      <w:tr w:rsidR="005F37BD" w:rsidRPr="00312B8A" w14:paraId="09CE2103" w14:textId="77777777" w:rsidTr="008E50C3">
        <w:trPr>
          <w:trHeight w:val="56"/>
        </w:trPr>
        <w:tc>
          <w:tcPr>
            <w:tcW w:w="930" w:type="dxa"/>
            <w:vMerge/>
          </w:tcPr>
          <w:p w14:paraId="07248E4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207355D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B20D3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60B1386A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remarkable</w:t>
            </w:r>
          </w:p>
        </w:tc>
      </w:tr>
      <w:tr w:rsidR="005F37BD" w:rsidRPr="00312B8A" w14:paraId="01165298" w14:textId="77777777" w:rsidTr="008E50C3">
        <w:trPr>
          <w:trHeight w:val="56"/>
        </w:trPr>
        <w:tc>
          <w:tcPr>
            <w:tcW w:w="930" w:type="dxa"/>
            <w:vMerge/>
          </w:tcPr>
          <w:p w14:paraId="43D5362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658B234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5D51B9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7B90E7B7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yperglycemia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g/dl; reference range 75 – 125 mg/dl), increased alkaline phosphatase (182 U/l; reference range 0 – 140 U/l), hypercholesterolemia (&gt;450 mg/dl; reference range 120 – 310 mg/dl), and hyperglobulinemia (4.5 g/dl; reference range 2 – 3.6 g/dl)</w:t>
            </w:r>
          </w:p>
        </w:tc>
      </w:tr>
      <w:tr w:rsidR="005F37BD" w:rsidRPr="00312B8A" w14:paraId="02EE0106" w14:textId="77777777" w:rsidTr="008E50C3">
        <w:trPr>
          <w:trHeight w:val="56"/>
        </w:trPr>
        <w:tc>
          <w:tcPr>
            <w:tcW w:w="930" w:type="dxa"/>
            <w:vMerge/>
          </w:tcPr>
          <w:p w14:paraId="506B2F1D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3AFB579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5BD19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NAP 4Dx</w:t>
            </w:r>
          </w:p>
        </w:tc>
        <w:tc>
          <w:tcPr>
            <w:tcW w:w="4315" w:type="dxa"/>
          </w:tcPr>
          <w:p w14:paraId="788434E4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</w:tr>
      <w:tr w:rsidR="005F37BD" w:rsidRPr="00312B8A" w14:paraId="703E463A" w14:textId="77777777" w:rsidTr="008E50C3">
        <w:trPr>
          <w:trHeight w:val="125"/>
        </w:trPr>
        <w:tc>
          <w:tcPr>
            <w:tcW w:w="930" w:type="dxa"/>
            <w:vMerge/>
          </w:tcPr>
          <w:p w14:paraId="7FA9EFC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355FE89B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6B47EB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bdominal radiographs</w:t>
            </w:r>
          </w:p>
        </w:tc>
        <w:tc>
          <w:tcPr>
            <w:tcW w:w="4315" w:type="dxa"/>
          </w:tcPr>
          <w:p w14:paraId="1DB2D266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significant findings</w:t>
            </w:r>
          </w:p>
        </w:tc>
      </w:tr>
      <w:tr w:rsidR="005F37BD" w:rsidRPr="00312B8A" w14:paraId="6044756E" w14:textId="77777777" w:rsidTr="008E50C3">
        <w:trPr>
          <w:trHeight w:val="125"/>
        </w:trPr>
        <w:tc>
          <w:tcPr>
            <w:tcW w:w="930" w:type="dxa"/>
            <w:vMerge/>
          </w:tcPr>
          <w:p w14:paraId="20192199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7F2AAE3D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36B5B3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horacic radiographs</w:t>
            </w:r>
          </w:p>
        </w:tc>
        <w:tc>
          <w:tcPr>
            <w:tcW w:w="4315" w:type="dxa"/>
          </w:tcPr>
          <w:p w14:paraId="6896122F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ondylosis deformans. N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 significant findings</w:t>
            </w:r>
          </w:p>
        </w:tc>
      </w:tr>
      <w:tr w:rsidR="005F37BD" w:rsidRPr="00312B8A" w14:paraId="25F73880" w14:textId="77777777" w:rsidTr="008E50C3">
        <w:trPr>
          <w:trHeight w:val="125"/>
        </w:trPr>
        <w:tc>
          <w:tcPr>
            <w:tcW w:w="930" w:type="dxa"/>
          </w:tcPr>
          <w:p w14:paraId="3D59ED6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3DF6611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75</w:t>
            </w:r>
          </w:p>
        </w:tc>
        <w:tc>
          <w:tcPr>
            <w:tcW w:w="2250" w:type="dxa"/>
          </w:tcPr>
          <w:p w14:paraId="2FF777D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43BC32D7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Increased mean corpuscular volume (73.6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reference range 61.6 – 73.5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basophilia (0.21 K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0 – 0.1 K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41602659" w14:textId="77777777" w:rsidTr="008E50C3">
        <w:trPr>
          <w:trHeight w:val="125"/>
        </w:trPr>
        <w:tc>
          <w:tcPr>
            <w:tcW w:w="930" w:type="dxa"/>
          </w:tcPr>
          <w:p w14:paraId="183F4A8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4F1B40E9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96</w:t>
            </w:r>
          </w:p>
        </w:tc>
        <w:tc>
          <w:tcPr>
            <w:tcW w:w="2250" w:type="dxa"/>
          </w:tcPr>
          <w:p w14:paraId="63960DF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0EA3EA4C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reased red blood cell count (5.56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5.65 – 8.87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increased mean corpuscular volume (73.9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reference range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1.6 – 73.5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2767A451" w14:textId="77777777" w:rsidTr="008E50C3">
        <w:trPr>
          <w:trHeight w:val="125"/>
        </w:trPr>
        <w:tc>
          <w:tcPr>
            <w:tcW w:w="930" w:type="dxa"/>
          </w:tcPr>
          <w:p w14:paraId="20ABFBC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00E6B3C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17</w:t>
            </w:r>
          </w:p>
        </w:tc>
        <w:tc>
          <w:tcPr>
            <w:tcW w:w="2250" w:type="dxa"/>
          </w:tcPr>
          <w:p w14:paraId="2D8C5CE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7CD58BF8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reased red blood count (5.59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5.65 – 8.87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 and neutrophilia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86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2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– 11.64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11B34203" w14:textId="77777777" w:rsidTr="008E50C3">
        <w:trPr>
          <w:trHeight w:val="125"/>
        </w:trPr>
        <w:tc>
          <w:tcPr>
            <w:tcW w:w="930" w:type="dxa"/>
          </w:tcPr>
          <w:p w14:paraId="4E1772F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</w:t>
            </w:r>
          </w:p>
        </w:tc>
        <w:tc>
          <w:tcPr>
            <w:tcW w:w="1855" w:type="dxa"/>
          </w:tcPr>
          <w:p w14:paraId="74A3639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166</w:t>
            </w:r>
          </w:p>
        </w:tc>
        <w:tc>
          <w:tcPr>
            <w:tcW w:w="2250" w:type="dxa"/>
          </w:tcPr>
          <w:p w14:paraId="3B31B37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horacic radiographs</w:t>
            </w:r>
          </w:p>
        </w:tc>
        <w:tc>
          <w:tcPr>
            <w:tcW w:w="4315" w:type="dxa"/>
          </w:tcPr>
          <w:p w14:paraId="7CBDA015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ondylosis deformans. N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 significant findings</w:t>
            </w:r>
          </w:p>
        </w:tc>
      </w:tr>
      <w:tr w:rsidR="005F37BD" w:rsidRPr="00312B8A" w14:paraId="0702B2F9" w14:textId="77777777" w:rsidTr="008E50C3">
        <w:trPr>
          <w:trHeight w:val="255"/>
        </w:trPr>
        <w:tc>
          <w:tcPr>
            <w:tcW w:w="930" w:type="dxa"/>
          </w:tcPr>
          <w:p w14:paraId="24F834A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610889B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29</w:t>
            </w:r>
          </w:p>
        </w:tc>
        <w:tc>
          <w:tcPr>
            <w:tcW w:w="2250" w:type="dxa"/>
          </w:tcPr>
          <w:p w14:paraId="1F97066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7FDE1CC5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ypercholesterolemia (486 mg/dL; reference range 110 – 320 mg/dL), increased alanine aminotransferase (450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/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10 – 125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/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, increased alkaline phosphatase (1,886 U/L; reference range 23 – 212 U/L)</w:t>
            </w:r>
          </w:p>
        </w:tc>
      </w:tr>
      <w:tr w:rsidR="005F37BD" w:rsidRPr="00312B8A" w14:paraId="3B523A42" w14:textId="77777777" w:rsidTr="008E50C3">
        <w:trPr>
          <w:trHeight w:val="255"/>
        </w:trPr>
        <w:tc>
          <w:tcPr>
            <w:tcW w:w="930" w:type="dxa"/>
            <w:vMerge w:val="restart"/>
          </w:tcPr>
          <w:p w14:paraId="0D98A23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33950FA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31</w:t>
            </w:r>
          </w:p>
        </w:tc>
        <w:tc>
          <w:tcPr>
            <w:tcW w:w="2250" w:type="dxa"/>
          </w:tcPr>
          <w:p w14:paraId="7887099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henobarbital levels</w:t>
            </w:r>
          </w:p>
        </w:tc>
        <w:tc>
          <w:tcPr>
            <w:tcW w:w="4315" w:type="dxa"/>
          </w:tcPr>
          <w:p w14:paraId="6F8779A2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thin mid-therapeutic range (Trough at 21.5 ug/mL; reference range 15 – 45 ug/mL; Peak at 25 ug/mL; reference range 15-45 ug/mL) </w:t>
            </w:r>
          </w:p>
        </w:tc>
      </w:tr>
      <w:tr w:rsidR="005F37BD" w:rsidRPr="00312B8A" w14:paraId="49266794" w14:textId="77777777" w:rsidTr="008E50C3">
        <w:trPr>
          <w:trHeight w:val="255"/>
        </w:trPr>
        <w:tc>
          <w:tcPr>
            <w:tcW w:w="930" w:type="dxa"/>
            <w:vMerge/>
          </w:tcPr>
          <w:p w14:paraId="5C91B9E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5D96FC5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5C3CE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Zonisamide trough</w:t>
            </w:r>
          </w:p>
        </w:tc>
        <w:tc>
          <w:tcPr>
            <w:tcW w:w="4315" w:type="dxa"/>
          </w:tcPr>
          <w:p w14:paraId="61991779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 therapeutic range (19.2 ug/mL; reference range 10 – 40 ug/mL)</w:t>
            </w:r>
          </w:p>
        </w:tc>
      </w:tr>
      <w:tr w:rsidR="005F37BD" w:rsidRPr="00312B8A" w14:paraId="61BAAAE8" w14:textId="77777777" w:rsidTr="008E50C3">
        <w:trPr>
          <w:trHeight w:val="140"/>
        </w:trPr>
        <w:tc>
          <w:tcPr>
            <w:tcW w:w="930" w:type="dxa"/>
            <w:vMerge w:val="restart"/>
          </w:tcPr>
          <w:p w14:paraId="616084C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4ED3F68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64</w:t>
            </w:r>
          </w:p>
        </w:tc>
        <w:tc>
          <w:tcPr>
            <w:tcW w:w="2250" w:type="dxa"/>
          </w:tcPr>
          <w:p w14:paraId="34A67B0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71C9B1E6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reased BUN (30 mg/dL; reference range  7 – 27 mg/dL), hyperchloremia (123 mmol/L; reference range 109 – 122 mmol/L), hypercholesterolemia (463 mg/dL; reference range 110 – 320 mg/dL), and increased alkaline phosphatase (1,497 U/L; reference range 23 – 212 U/L)</w:t>
            </w:r>
          </w:p>
        </w:tc>
      </w:tr>
      <w:tr w:rsidR="005F37BD" w:rsidRPr="00312B8A" w14:paraId="7912F87D" w14:textId="77777777" w:rsidTr="008E50C3">
        <w:trPr>
          <w:trHeight w:val="140"/>
        </w:trPr>
        <w:tc>
          <w:tcPr>
            <w:tcW w:w="930" w:type="dxa"/>
            <w:vMerge/>
          </w:tcPr>
          <w:p w14:paraId="513B64E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6E9B4EA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25613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Thoracic radiographs</w:t>
            </w:r>
          </w:p>
        </w:tc>
        <w:tc>
          <w:tcPr>
            <w:tcW w:w="4315" w:type="dxa"/>
          </w:tcPr>
          <w:p w14:paraId="500F6142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ilateral glenohumeral osteoarthritis, spondylosis deformans, diffus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onchointerstitia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attern. No evidence of pulmonary nodules or metastasis.</w:t>
            </w:r>
          </w:p>
        </w:tc>
      </w:tr>
      <w:tr w:rsidR="005F37BD" w:rsidRPr="00312B8A" w14:paraId="2E17DA99" w14:textId="77777777" w:rsidTr="008E50C3">
        <w:trPr>
          <w:trHeight w:val="125"/>
        </w:trPr>
        <w:tc>
          <w:tcPr>
            <w:tcW w:w="930" w:type="dxa"/>
            <w:vMerge w:val="restart"/>
          </w:tcPr>
          <w:p w14:paraId="67D3D99B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454FF570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74</w:t>
            </w:r>
          </w:p>
        </w:tc>
        <w:tc>
          <w:tcPr>
            <w:tcW w:w="2250" w:type="dxa"/>
          </w:tcPr>
          <w:p w14:paraId="2787934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Phenobarbital trough</w:t>
            </w:r>
          </w:p>
        </w:tc>
        <w:tc>
          <w:tcPr>
            <w:tcW w:w="4315" w:type="dxa"/>
          </w:tcPr>
          <w:p w14:paraId="17297FC8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thin therapeutic range (21.1 ug/mL; reference range 15 – 45 ug/mL)</w:t>
            </w:r>
          </w:p>
        </w:tc>
      </w:tr>
      <w:tr w:rsidR="005F37BD" w:rsidRPr="00312B8A" w14:paraId="35BDAC2B" w14:textId="77777777" w:rsidTr="008E50C3">
        <w:trPr>
          <w:trHeight w:val="125"/>
        </w:trPr>
        <w:tc>
          <w:tcPr>
            <w:tcW w:w="930" w:type="dxa"/>
            <w:vMerge/>
          </w:tcPr>
          <w:p w14:paraId="6429E93C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36E591D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18C64A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Zonisamide trough</w:t>
            </w:r>
          </w:p>
        </w:tc>
        <w:tc>
          <w:tcPr>
            <w:tcW w:w="4315" w:type="dxa"/>
          </w:tcPr>
          <w:p w14:paraId="717BCEE9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er therapeutic range (44.1 ug/mL; reference range 10 – 40 ug/mL)</w:t>
            </w:r>
          </w:p>
        </w:tc>
      </w:tr>
      <w:tr w:rsidR="005F37BD" w:rsidRPr="00312B8A" w14:paraId="1C858F18" w14:textId="77777777" w:rsidTr="008E50C3">
        <w:trPr>
          <w:trHeight w:val="94"/>
        </w:trPr>
        <w:tc>
          <w:tcPr>
            <w:tcW w:w="930" w:type="dxa"/>
            <w:vMerge w:val="restart"/>
          </w:tcPr>
          <w:p w14:paraId="4882BA46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  <w:vMerge w:val="restart"/>
          </w:tcPr>
          <w:p w14:paraId="5A30E24D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80</w:t>
            </w:r>
          </w:p>
        </w:tc>
        <w:tc>
          <w:tcPr>
            <w:tcW w:w="2250" w:type="dxa"/>
          </w:tcPr>
          <w:p w14:paraId="206679C5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omplete blood count</w:t>
            </w:r>
          </w:p>
        </w:tc>
        <w:tc>
          <w:tcPr>
            <w:tcW w:w="4315" w:type="dxa"/>
          </w:tcPr>
          <w:p w14:paraId="165A2D39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reased red blood cell count (5.14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5.65 – 8.87 M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, increased mean corpuscular volume (75.1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reference range 61.6 – 73.5 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, and eosinopenia (0.02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reference range 0.06 – 1.23 K/</w:t>
            </w:r>
            <w:proofErr w:type="spellStart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F37BD" w:rsidRPr="00312B8A" w14:paraId="05DD35A0" w14:textId="77777777" w:rsidTr="008E50C3">
        <w:trPr>
          <w:trHeight w:val="93"/>
        </w:trPr>
        <w:tc>
          <w:tcPr>
            <w:tcW w:w="930" w:type="dxa"/>
            <w:vMerge/>
          </w:tcPr>
          <w:p w14:paraId="4ACF45B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0CB24797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E71119F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  <w:tc>
          <w:tcPr>
            <w:tcW w:w="4315" w:type="dxa"/>
          </w:tcPr>
          <w:p w14:paraId="42BDC938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reased BUN (29 mg/dL; reference range 7 – 27 mg/dl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ypernatremia (170 mmol/L; reference range 144 – 160 mmol/L), hyperchloremia (129 mmol/L; reference range 109 – 122 mmol/L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reased alanine aminotransferase (141 U/L; reference range 10 – 125 U/L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creased alkaline phosphatase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000 U/L; reference range 23 – 212 U/L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ypercholesterolemia (469 mg/dL; 110 – 320 mg/dl), and increased lipase (5,029 U/L; reference range 100 – 1,800 U/L)</w:t>
            </w:r>
          </w:p>
        </w:tc>
      </w:tr>
      <w:tr w:rsidR="005F37BD" w:rsidRPr="00312B8A" w14:paraId="312E5D74" w14:textId="77777777" w:rsidTr="008E50C3">
        <w:trPr>
          <w:trHeight w:val="93"/>
        </w:trPr>
        <w:tc>
          <w:tcPr>
            <w:tcW w:w="930" w:type="dxa"/>
            <w:vMerge/>
          </w:tcPr>
          <w:p w14:paraId="125EEB2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Merge/>
          </w:tcPr>
          <w:p w14:paraId="5E70219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C48ED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4315" w:type="dxa"/>
          </w:tcPr>
          <w:p w14:paraId="25A7CB48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ss detected in right rostral cerebrum </w:t>
            </w:r>
          </w:p>
        </w:tc>
      </w:tr>
      <w:tr w:rsidR="005F37BD" w:rsidRPr="00312B8A" w14:paraId="10C38801" w14:textId="77777777" w:rsidTr="008E50C3">
        <w:trPr>
          <w:trHeight w:val="93"/>
        </w:trPr>
        <w:tc>
          <w:tcPr>
            <w:tcW w:w="930" w:type="dxa"/>
          </w:tcPr>
          <w:p w14:paraId="5AC3EBE1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293CEE2E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296</w:t>
            </w:r>
          </w:p>
        </w:tc>
        <w:tc>
          <w:tcPr>
            <w:tcW w:w="2250" w:type="dxa"/>
          </w:tcPr>
          <w:p w14:paraId="218A3394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Abdominal Ultrasound</w:t>
            </w:r>
          </w:p>
        </w:tc>
        <w:tc>
          <w:tcPr>
            <w:tcW w:w="4315" w:type="dxa"/>
          </w:tcPr>
          <w:p w14:paraId="4DE97893" w14:textId="77777777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epatomegaly </w:t>
            </w: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th rounded margins; suspected secondary to phenobarbital administration. Hyperechoic foci on spleen; suspected to be incidental mineralization or myelolipomas. No significant findings indicative of neoplasia. </w:t>
            </w:r>
          </w:p>
        </w:tc>
      </w:tr>
      <w:tr w:rsidR="005F37BD" w:rsidRPr="00312B8A" w14:paraId="4C3237F9" w14:textId="77777777" w:rsidTr="008E50C3">
        <w:trPr>
          <w:trHeight w:val="93"/>
        </w:trPr>
        <w:tc>
          <w:tcPr>
            <w:tcW w:w="930" w:type="dxa"/>
          </w:tcPr>
          <w:p w14:paraId="384557B8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55" w:type="dxa"/>
          </w:tcPr>
          <w:p w14:paraId="57430103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 307</w:t>
            </w:r>
          </w:p>
        </w:tc>
        <w:tc>
          <w:tcPr>
            <w:tcW w:w="2250" w:type="dxa"/>
          </w:tcPr>
          <w:p w14:paraId="408AC1C2" w14:textId="77777777" w:rsidR="005F37BD" w:rsidRPr="00312B8A" w:rsidRDefault="005F37BD" w:rsidP="008E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B8A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4315" w:type="dxa"/>
          </w:tcPr>
          <w:p w14:paraId="2637F802" w14:textId="75AAD3A0" w:rsidR="005F37BD" w:rsidRPr="00312B8A" w:rsidRDefault="005F37BD" w:rsidP="008E50C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12B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formed for radiation therapy planning purposes; finalized report un</w:t>
            </w:r>
            <w:r w:rsidR="00053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ailable</w:t>
            </w:r>
          </w:p>
        </w:tc>
      </w:tr>
      <w:bookmarkEnd w:id="0"/>
    </w:tbl>
    <w:p w14:paraId="3D9A1DBB" w14:textId="77777777" w:rsidR="005F37BD" w:rsidRDefault="005F37BD" w:rsidP="005F37BD">
      <w:pPr>
        <w:rPr>
          <w:rFonts w:ascii="Times New Roman" w:hAnsi="Times New Roman" w:cs="Times New Roman"/>
          <w:sz w:val="20"/>
          <w:szCs w:val="20"/>
        </w:rPr>
      </w:pPr>
    </w:p>
    <w:p w14:paraId="2DC3E6F7" w14:textId="77777777" w:rsidR="005F37BD" w:rsidRPr="00312B8A" w:rsidRDefault="005F37BD" w:rsidP="005F37BD">
      <w:pPr>
        <w:rPr>
          <w:rFonts w:ascii="Times New Roman" w:hAnsi="Times New Roman" w:cs="Times New Roman"/>
          <w:sz w:val="20"/>
          <w:szCs w:val="20"/>
        </w:rPr>
      </w:pPr>
    </w:p>
    <w:sectPr w:rsidR="005F37BD" w:rsidRPr="00312B8A" w:rsidSect="00706AE8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4DA1"/>
    <w:multiLevelType w:val="hybridMultilevel"/>
    <w:tmpl w:val="F162F24C"/>
    <w:lvl w:ilvl="0" w:tplc="0052BA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60102"/>
    <w:multiLevelType w:val="hybridMultilevel"/>
    <w:tmpl w:val="D452FC86"/>
    <w:lvl w:ilvl="0" w:tplc="7766E48E">
      <w:numFmt w:val="bullet"/>
      <w:lvlText w:val="-"/>
      <w:lvlJc w:val="left"/>
      <w:pPr>
        <w:ind w:left="41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995331974">
    <w:abstractNumId w:val="1"/>
  </w:num>
  <w:num w:numId="2" w16cid:durableId="593632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E8"/>
    <w:rsid w:val="00001DA2"/>
    <w:rsid w:val="000050BC"/>
    <w:rsid w:val="00006912"/>
    <w:rsid w:val="00006C47"/>
    <w:rsid w:val="00020177"/>
    <w:rsid w:val="00035A97"/>
    <w:rsid w:val="00036AEC"/>
    <w:rsid w:val="0004470F"/>
    <w:rsid w:val="000537B3"/>
    <w:rsid w:val="0005483E"/>
    <w:rsid w:val="00055181"/>
    <w:rsid w:val="00056F8E"/>
    <w:rsid w:val="00062BF1"/>
    <w:rsid w:val="00071470"/>
    <w:rsid w:val="00071549"/>
    <w:rsid w:val="0007628B"/>
    <w:rsid w:val="00080A26"/>
    <w:rsid w:val="0008138C"/>
    <w:rsid w:val="0009294A"/>
    <w:rsid w:val="00093D6C"/>
    <w:rsid w:val="0009550B"/>
    <w:rsid w:val="000967C1"/>
    <w:rsid w:val="00096888"/>
    <w:rsid w:val="00097C29"/>
    <w:rsid w:val="000A54D0"/>
    <w:rsid w:val="000B5EFD"/>
    <w:rsid w:val="000C05C7"/>
    <w:rsid w:val="000D1080"/>
    <w:rsid w:val="000D3102"/>
    <w:rsid w:val="000D39F2"/>
    <w:rsid w:val="000D7EBE"/>
    <w:rsid w:val="000E0084"/>
    <w:rsid w:val="000E2261"/>
    <w:rsid w:val="0011172E"/>
    <w:rsid w:val="0011211C"/>
    <w:rsid w:val="001145B0"/>
    <w:rsid w:val="001208DB"/>
    <w:rsid w:val="00136160"/>
    <w:rsid w:val="00150349"/>
    <w:rsid w:val="00151B73"/>
    <w:rsid w:val="00156486"/>
    <w:rsid w:val="001619B1"/>
    <w:rsid w:val="00164536"/>
    <w:rsid w:val="00165767"/>
    <w:rsid w:val="00170C8B"/>
    <w:rsid w:val="00171117"/>
    <w:rsid w:val="00177ACE"/>
    <w:rsid w:val="00181C58"/>
    <w:rsid w:val="001935EE"/>
    <w:rsid w:val="001A101F"/>
    <w:rsid w:val="001B50E6"/>
    <w:rsid w:val="001D2645"/>
    <w:rsid w:val="001D2A24"/>
    <w:rsid w:val="001D6C0F"/>
    <w:rsid w:val="001E1EC6"/>
    <w:rsid w:val="001F085D"/>
    <w:rsid w:val="00200481"/>
    <w:rsid w:val="0020222C"/>
    <w:rsid w:val="0020318C"/>
    <w:rsid w:val="00222556"/>
    <w:rsid w:val="00230C2A"/>
    <w:rsid w:val="002324C6"/>
    <w:rsid w:val="00233A50"/>
    <w:rsid w:val="00233C51"/>
    <w:rsid w:val="00235763"/>
    <w:rsid w:val="0024489D"/>
    <w:rsid w:val="00255D0B"/>
    <w:rsid w:val="00262596"/>
    <w:rsid w:val="00265163"/>
    <w:rsid w:val="00271470"/>
    <w:rsid w:val="00272029"/>
    <w:rsid w:val="0027551B"/>
    <w:rsid w:val="00276A4E"/>
    <w:rsid w:val="002B0404"/>
    <w:rsid w:val="002C75CF"/>
    <w:rsid w:val="002D0CEC"/>
    <w:rsid w:val="002D2C3F"/>
    <w:rsid w:val="00301AD0"/>
    <w:rsid w:val="00310270"/>
    <w:rsid w:val="00312B8A"/>
    <w:rsid w:val="00321635"/>
    <w:rsid w:val="003343C1"/>
    <w:rsid w:val="00335FE9"/>
    <w:rsid w:val="003360FB"/>
    <w:rsid w:val="00336429"/>
    <w:rsid w:val="003520A2"/>
    <w:rsid w:val="00354673"/>
    <w:rsid w:val="003678CC"/>
    <w:rsid w:val="00370355"/>
    <w:rsid w:val="003965FA"/>
    <w:rsid w:val="003A7E11"/>
    <w:rsid w:val="003C5378"/>
    <w:rsid w:val="003D4F91"/>
    <w:rsid w:val="003E0B9A"/>
    <w:rsid w:val="003E322E"/>
    <w:rsid w:val="003E579F"/>
    <w:rsid w:val="003F1C40"/>
    <w:rsid w:val="003F2F06"/>
    <w:rsid w:val="00407BFD"/>
    <w:rsid w:val="0042401E"/>
    <w:rsid w:val="00425A59"/>
    <w:rsid w:val="00427AFE"/>
    <w:rsid w:val="00442C7B"/>
    <w:rsid w:val="00456DF9"/>
    <w:rsid w:val="00461023"/>
    <w:rsid w:val="004612F8"/>
    <w:rsid w:val="00465388"/>
    <w:rsid w:val="0046706D"/>
    <w:rsid w:val="00474535"/>
    <w:rsid w:val="00481742"/>
    <w:rsid w:val="00485A7D"/>
    <w:rsid w:val="004A2D86"/>
    <w:rsid w:val="004B15E1"/>
    <w:rsid w:val="004C156B"/>
    <w:rsid w:val="004C27A2"/>
    <w:rsid w:val="004C414F"/>
    <w:rsid w:val="004C6C4A"/>
    <w:rsid w:val="004E6CEA"/>
    <w:rsid w:val="004E6F73"/>
    <w:rsid w:val="004F161C"/>
    <w:rsid w:val="004F71C2"/>
    <w:rsid w:val="00505541"/>
    <w:rsid w:val="00510112"/>
    <w:rsid w:val="0051363D"/>
    <w:rsid w:val="00516150"/>
    <w:rsid w:val="00520AA4"/>
    <w:rsid w:val="005311C8"/>
    <w:rsid w:val="00534A14"/>
    <w:rsid w:val="0053610D"/>
    <w:rsid w:val="00544B80"/>
    <w:rsid w:val="00551558"/>
    <w:rsid w:val="005515FC"/>
    <w:rsid w:val="00557676"/>
    <w:rsid w:val="005577D4"/>
    <w:rsid w:val="00564BDE"/>
    <w:rsid w:val="00566102"/>
    <w:rsid w:val="00575F62"/>
    <w:rsid w:val="005764E3"/>
    <w:rsid w:val="00582B30"/>
    <w:rsid w:val="00583CD2"/>
    <w:rsid w:val="00596C57"/>
    <w:rsid w:val="0059708B"/>
    <w:rsid w:val="005A118F"/>
    <w:rsid w:val="005B1F29"/>
    <w:rsid w:val="005B68F3"/>
    <w:rsid w:val="005C32AF"/>
    <w:rsid w:val="005D23DC"/>
    <w:rsid w:val="005D3A6C"/>
    <w:rsid w:val="005D46E6"/>
    <w:rsid w:val="005F37BD"/>
    <w:rsid w:val="005F3B42"/>
    <w:rsid w:val="00601142"/>
    <w:rsid w:val="0061254C"/>
    <w:rsid w:val="00622275"/>
    <w:rsid w:val="006320A0"/>
    <w:rsid w:val="0064304A"/>
    <w:rsid w:val="00651C7F"/>
    <w:rsid w:val="00653978"/>
    <w:rsid w:val="006551DD"/>
    <w:rsid w:val="00662F55"/>
    <w:rsid w:val="006666AE"/>
    <w:rsid w:val="006668D2"/>
    <w:rsid w:val="00667101"/>
    <w:rsid w:val="006750D6"/>
    <w:rsid w:val="00682541"/>
    <w:rsid w:val="00691250"/>
    <w:rsid w:val="00695336"/>
    <w:rsid w:val="006B03A9"/>
    <w:rsid w:val="006B165C"/>
    <w:rsid w:val="006B33DF"/>
    <w:rsid w:val="006B4324"/>
    <w:rsid w:val="006B4AC0"/>
    <w:rsid w:val="006B72BC"/>
    <w:rsid w:val="006C03B3"/>
    <w:rsid w:val="006C0DDE"/>
    <w:rsid w:val="006C3887"/>
    <w:rsid w:val="006D2ED4"/>
    <w:rsid w:val="006D4D0B"/>
    <w:rsid w:val="006E048D"/>
    <w:rsid w:val="006E412C"/>
    <w:rsid w:val="006E52AD"/>
    <w:rsid w:val="006E7C3B"/>
    <w:rsid w:val="006E7CD5"/>
    <w:rsid w:val="006F48A1"/>
    <w:rsid w:val="006F5810"/>
    <w:rsid w:val="00706AE8"/>
    <w:rsid w:val="00711E53"/>
    <w:rsid w:val="0072725D"/>
    <w:rsid w:val="00742B0F"/>
    <w:rsid w:val="00747E1D"/>
    <w:rsid w:val="00753BC0"/>
    <w:rsid w:val="00761E24"/>
    <w:rsid w:val="00761E47"/>
    <w:rsid w:val="007645CD"/>
    <w:rsid w:val="00765C42"/>
    <w:rsid w:val="0076794A"/>
    <w:rsid w:val="00776077"/>
    <w:rsid w:val="00777456"/>
    <w:rsid w:val="00777B7D"/>
    <w:rsid w:val="00787FEF"/>
    <w:rsid w:val="007B45F6"/>
    <w:rsid w:val="007C45EE"/>
    <w:rsid w:val="007D7E3C"/>
    <w:rsid w:val="007E66F5"/>
    <w:rsid w:val="007F7829"/>
    <w:rsid w:val="00800278"/>
    <w:rsid w:val="00805067"/>
    <w:rsid w:val="00822436"/>
    <w:rsid w:val="00846084"/>
    <w:rsid w:val="00847259"/>
    <w:rsid w:val="00847535"/>
    <w:rsid w:val="00850230"/>
    <w:rsid w:val="008939F2"/>
    <w:rsid w:val="008A2AF4"/>
    <w:rsid w:val="008A2D30"/>
    <w:rsid w:val="008A64A8"/>
    <w:rsid w:val="008A6530"/>
    <w:rsid w:val="008A6FE4"/>
    <w:rsid w:val="008B07B2"/>
    <w:rsid w:val="008B7FB9"/>
    <w:rsid w:val="008E37EC"/>
    <w:rsid w:val="008F28A6"/>
    <w:rsid w:val="008F3ADB"/>
    <w:rsid w:val="00906402"/>
    <w:rsid w:val="00910B56"/>
    <w:rsid w:val="00917611"/>
    <w:rsid w:val="00917FA9"/>
    <w:rsid w:val="00923E55"/>
    <w:rsid w:val="00953944"/>
    <w:rsid w:val="00957026"/>
    <w:rsid w:val="0096211F"/>
    <w:rsid w:val="00965A6B"/>
    <w:rsid w:val="009677C0"/>
    <w:rsid w:val="0098037E"/>
    <w:rsid w:val="00995EAC"/>
    <w:rsid w:val="009A43B7"/>
    <w:rsid w:val="009B4B23"/>
    <w:rsid w:val="009C4D4B"/>
    <w:rsid w:val="009C7805"/>
    <w:rsid w:val="009D4F1F"/>
    <w:rsid w:val="009D5DC5"/>
    <w:rsid w:val="009E323B"/>
    <w:rsid w:val="009E7939"/>
    <w:rsid w:val="009E7A35"/>
    <w:rsid w:val="009F697C"/>
    <w:rsid w:val="009F76E4"/>
    <w:rsid w:val="00A0283E"/>
    <w:rsid w:val="00A0296D"/>
    <w:rsid w:val="00A17D21"/>
    <w:rsid w:val="00A354A6"/>
    <w:rsid w:val="00A35E0E"/>
    <w:rsid w:val="00A434E8"/>
    <w:rsid w:val="00A45B48"/>
    <w:rsid w:val="00A5021D"/>
    <w:rsid w:val="00A5139D"/>
    <w:rsid w:val="00A549A8"/>
    <w:rsid w:val="00A56907"/>
    <w:rsid w:val="00A65300"/>
    <w:rsid w:val="00A65E2E"/>
    <w:rsid w:val="00A7735A"/>
    <w:rsid w:val="00A811F3"/>
    <w:rsid w:val="00A85D61"/>
    <w:rsid w:val="00A967F6"/>
    <w:rsid w:val="00A972B7"/>
    <w:rsid w:val="00AA072B"/>
    <w:rsid w:val="00AA29A6"/>
    <w:rsid w:val="00AA469B"/>
    <w:rsid w:val="00AA73ED"/>
    <w:rsid w:val="00AA76ED"/>
    <w:rsid w:val="00AC1971"/>
    <w:rsid w:val="00AC7526"/>
    <w:rsid w:val="00AE26E5"/>
    <w:rsid w:val="00B040DE"/>
    <w:rsid w:val="00B10111"/>
    <w:rsid w:val="00B11482"/>
    <w:rsid w:val="00B21456"/>
    <w:rsid w:val="00B239FC"/>
    <w:rsid w:val="00B313E8"/>
    <w:rsid w:val="00B34327"/>
    <w:rsid w:val="00B35317"/>
    <w:rsid w:val="00B355FC"/>
    <w:rsid w:val="00B37493"/>
    <w:rsid w:val="00B42EDD"/>
    <w:rsid w:val="00B47D9E"/>
    <w:rsid w:val="00B5291B"/>
    <w:rsid w:val="00B56F1E"/>
    <w:rsid w:val="00B71DB8"/>
    <w:rsid w:val="00B76B92"/>
    <w:rsid w:val="00B80DE2"/>
    <w:rsid w:val="00B8411E"/>
    <w:rsid w:val="00B84DAF"/>
    <w:rsid w:val="00B935A2"/>
    <w:rsid w:val="00B93C0D"/>
    <w:rsid w:val="00B95A9A"/>
    <w:rsid w:val="00BA56A7"/>
    <w:rsid w:val="00BB1A61"/>
    <w:rsid w:val="00BB1A6B"/>
    <w:rsid w:val="00BB49A0"/>
    <w:rsid w:val="00BC06F1"/>
    <w:rsid w:val="00BD00D4"/>
    <w:rsid w:val="00BE2697"/>
    <w:rsid w:val="00C106B7"/>
    <w:rsid w:val="00C10CB2"/>
    <w:rsid w:val="00C32D74"/>
    <w:rsid w:val="00C45801"/>
    <w:rsid w:val="00C620FB"/>
    <w:rsid w:val="00C64343"/>
    <w:rsid w:val="00C67CAF"/>
    <w:rsid w:val="00C8140A"/>
    <w:rsid w:val="00C816F3"/>
    <w:rsid w:val="00C912CF"/>
    <w:rsid w:val="00C95582"/>
    <w:rsid w:val="00CA30C8"/>
    <w:rsid w:val="00CA55FC"/>
    <w:rsid w:val="00CB2020"/>
    <w:rsid w:val="00CC206A"/>
    <w:rsid w:val="00CC69FD"/>
    <w:rsid w:val="00CC717F"/>
    <w:rsid w:val="00CD18A5"/>
    <w:rsid w:val="00CD5579"/>
    <w:rsid w:val="00CE124E"/>
    <w:rsid w:val="00CE285F"/>
    <w:rsid w:val="00CE2B4C"/>
    <w:rsid w:val="00CE7ECC"/>
    <w:rsid w:val="00CF32E0"/>
    <w:rsid w:val="00D04D51"/>
    <w:rsid w:val="00D05EC4"/>
    <w:rsid w:val="00D06702"/>
    <w:rsid w:val="00D1030F"/>
    <w:rsid w:val="00D22D4A"/>
    <w:rsid w:val="00D22FEA"/>
    <w:rsid w:val="00D2622F"/>
    <w:rsid w:val="00D3078D"/>
    <w:rsid w:val="00D30CBC"/>
    <w:rsid w:val="00D32756"/>
    <w:rsid w:val="00D3633B"/>
    <w:rsid w:val="00D4113E"/>
    <w:rsid w:val="00D4484E"/>
    <w:rsid w:val="00D650C3"/>
    <w:rsid w:val="00D73E27"/>
    <w:rsid w:val="00D9773F"/>
    <w:rsid w:val="00DA0166"/>
    <w:rsid w:val="00DA3BD0"/>
    <w:rsid w:val="00DB41BF"/>
    <w:rsid w:val="00DB4495"/>
    <w:rsid w:val="00DC3910"/>
    <w:rsid w:val="00DC7CB3"/>
    <w:rsid w:val="00DD1A11"/>
    <w:rsid w:val="00DE5822"/>
    <w:rsid w:val="00E10A95"/>
    <w:rsid w:val="00E22380"/>
    <w:rsid w:val="00E22479"/>
    <w:rsid w:val="00E233E1"/>
    <w:rsid w:val="00E30555"/>
    <w:rsid w:val="00E3092C"/>
    <w:rsid w:val="00E371F7"/>
    <w:rsid w:val="00E375C9"/>
    <w:rsid w:val="00E45775"/>
    <w:rsid w:val="00E6191F"/>
    <w:rsid w:val="00E66B6D"/>
    <w:rsid w:val="00E70619"/>
    <w:rsid w:val="00E7136B"/>
    <w:rsid w:val="00E72661"/>
    <w:rsid w:val="00E77CD8"/>
    <w:rsid w:val="00E8501E"/>
    <w:rsid w:val="00E862DA"/>
    <w:rsid w:val="00E9780C"/>
    <w:rsid w:val="00EA7F9B"/>
    <w:rsid w:val="00EB38B0"/>
    <w:rsid w:val="00EC38E9"/>
    <w:rsid w:val="00EC63F1"/>
    <w:rsid w:val="00ED6DA1"/>
    <w:rsid w:val="00EE09DD"/>
    <w:rsid w:val="00EF655D"/>
    <w:rsid w:val="00EF7FF0"/>
    <w:rsid w:val="00F1502A"/>
    <w:rsid w:val="00F1590E"/>
    <w:rsid w:val="00F17D7D"/>
    <w:rsid w:val="00F202AE"/>
    <w:rsid w:val="00F27DDE"/>
    <w:rsid w:val="00F32C91"/>
    <w:rsid w:val="00F33B3E"/>
    <w:rsid w:val="00F34F03"/>
    <w:rsid w:val="00F4044C"/>
    <w:rsid w:val="00F41D07"/>
    <w:rsid w:val="00F43E3F"/>
    <w:rsid w:val="00F4673F"/>
    <w:rsid w:val="00F52F9D"/>
    <w:rsid w:val="00F54E94"/>
    <w:rsid w:val="00F74759"/>
    <w:rsid w:val="00F75F81"/>
    <w:rsid w:val="00F928ED"/>
    <w:rsid w:val="00FA3429"/>
    <w:rsid w:val="00FA4602"/>
    <w:rsid w:val="00FA5C96"/>
    <w:rsid w:val="00FB1DB5"/>
    <w:rsid w:val="00FC02B2"/>
    <w:rsid w:val="00FC2921"/>
    <w:rsid w:val="00FD3957"/>
    <w:rsid w:val="01C5D66C"/>
    <w:rsid w:val="04AC1DA7"/>
    <w:rsid w:val="052B2A97"/>
    <w:rsid w:val="05A164E4"/>
    <w:rsid w:val="06A1F9D6"/>
    <w:rsid w:val="101F3AF4"/>
    <w:rsid w:val="10A78043"/>
    <w:rsid w:val="11460C12"/>
    <w:rsid w:val="14C7B646"/>
    <w:rsid w:val="1EEECE41"/>
    <w:rsid w:val="270A1914"/>
    <w:rsid w:val="324E561E"/>
    <w:rsid w:val="34549126"/>
    <w:rsid w:val="3AE25D79"/>
    <w:rsid w:val="3D03312D"/>
    <w:rsid w:val="3D304CAF"/>
    <w:rsid w:val="424DD6C4"/>
    <w:rsid w:val="435D3EE2"/>
    <w:rsid w:val="49FBDA02"/>
    <w:rsid w:val="4D49BA4B"/>
    <w:rsid w:val="4FD151A5"/>
    <w:rsid w:val="506DE1D6"/>
    <w:rsid w:val="5231908C"/>
    <w:rsid w:val="52B8E46F"/>
    <w:rsid w:val="530A8D4C"/>
    <w:rsid w:val="54099681"/>
    <w:rsid w:val="55FEB7BB"/>
    <w:rsid w:val="658F5263"/>
    <w:rsid w:val="65C65D4F"/>
    <w:rsid w:val="67C923A5"/>
    <w:rsid w:val="6ECEF149"/>
    <w:rsid w:val="74EAE01F"/>
    <w:rsid w:val="7A565AD5"/>
    <w:rsid w:val="7B70F757"/>
    <w:rsid w:val="7C395E98"/>
    <w:rsid w:val="7CB0F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E07F"/>
  <w15:chartTrackingRefBased/>
  <w15:docId w15:val="{CDA81B94-187A-42F1-9F49-7BAC886C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14e517-2c16-4b92-95ea-6ad367a3e2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B785BBFBF9BE4AA4978EE898A3929B" ma:contentTypeVersion="11" ma:contentTypeDescription="Create a new document." ma:contentTypeScope="" ma:versionID="f8a7d2ee4adc48d7d617541b991891dd">
  <xsd:schema xmlns:xsd="http://www.w3.org/2001/XMLSchema" xmlns:xs="http://www.w3.org/2001/XMLSchema" xmlns:p="http://schemas.microsoft.com/office/2006/metadata/properties" xmlns:ns3="1714e517-2c16-4b92-95ea-6ad367a3e2d4" xmlns:ns4="741e73d8-e389-43b2-afa7-aa4e5e0351c9" targetNamespace="http://schemas.microsoft.com/office/2006/metadata/properties" ma:root="true" ma:fieldsID="a5a4b44da4eb240dfe13032d7c38322c" ns3:_="" ns4:_="">
    <xsd:import namespace="1714e517-2c16-4b92-95ea-6ad367a3e2d4"/>
    <xsd:import namespace="741e73d8-e389-43b2-afa7-aa4e5e0351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14e517-2c16-4b92-95ea-6ad367a3e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e73d8-e389-43b2-afa7-aa4e5e0351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CD77F-D2A4-439A-BC03-9882BE5A923A}">
  <ds:schemaRefs>
    <ds:schemaRef ds:uri="http://schemas.microsoft.com/office/2006/metadata/properties"/>
    <ds:schemaRef ds:uri="http://schemas.microsoft.com/office/infopath/2007/PartnerControls"/>
    <ds:schemaRef ds:uri="1714e517-2c16-4b92-95ea-6ad367a3e2d4"/>
  </ds:schemaRefs>
</ds:datastoreItem>
</file>

<file path=customXml/itemProps2.xml><?xml version="1.0" encoding="utf-8"?>
<ds:datastoreItem xmlns:ds="http://schemas.openxmlformats.org/officeDocument/2006/customXml" ds:itemID="{7890FA72-D147-46A8-A825-FEA54E199B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ACDC94-6837-4843-BE81-7CEC370B5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14e517-2c16-4b92-95ea-6ad367a3e2d4"/>
    <ds:schemaRef ds:uri="741e73d8-e389-43b2-afa7-aa4e5e0351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DBC9DA-FB39-47E2-A9D8-94C6E3D78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0</Words>
  <Characters>6271</Characters>
  <Application>Microsoft Office Word</Application>
  <DocSecurity>0</DocSecurity>
  <Lines>52</Lines>
  <Paragraphs>14</Paragraphs>
  <ScaleCrop>false</ScaleCrop>
  <Company/>
  <LinksUpToDate>false</LinksUpToDate>
  <CharactersWithSpaces>7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undo, Nina</dc:creator>
  <cp:keywords/>
  <dc:description/>
  <cp:lastModifiedBy>Roynard, Patrick</cp:lastModifiedBy>
  <cp:revision>3</cp:revision>
  <dcterms:created xsi:type="dcterms:W3CDTF">2025-12-30T18:14:00Z</dcterms:created>
  <dcterms:modified xsi:type="dcterms:W3CDTF">2025-12-3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785BBFBF9BE4AA4978EE898A3929B</vt:lpwstr>
  </property>
</Properties>
</file>